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20DBE" w14:textId="328DC963" w:rsidR="003C7DBD" w:rsidRDefault="003C7DBD" w:rsidP="003C7DB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B6142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correlations between fruit and vegetable consumption and their corresponding TPB variables. </w:t>
      </w:r>
    </w:p>
    <w:p w14:paraId="78E60318" w14:textId="77777777" w:rsidR="003C7DBD" w:rsidRDefault="003C7DBD" w:rsidP="003C7DBD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37"/>
        <w:gridCol w:w="1537"/>
        <w:gridCol w:w="1493"/>
        <w:gridCol w:w="1491"/>
        <w:gridCol w:w="1485"/>
        <w:gridCol w:w="1483"/>
      </w:tblGrid>
      <w:tr w:rsidR="003C7DBD" w:rsidRPr="00BF5CBA" w14:paraId="4F64C8D8" w14:textId="77777777" w:rsidTr="00BF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B119E17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</w:tcPr>
          <w:p w14:paraId="5DEAA142" w14:textId="77777777" w:rsidR="003C7DBD" w:rsidRPr="00BF5CBA" w:rsidRDefault="003C7DBD" w:rsidP="00BF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Fruit consumption</w:t>
            </w:r>
          </w:p>
        </w:tc>
        <w:tc>
          <w:tcPr>
            <w:tcW w:w="1493" w:type="dxa"/>
          </w:tcPr>
          <w:p w14:paraId="0D395711" w14:textId="77777777" w:rsidR="003C7DBD" w:rsidRPr="00BF5CBA" w:rsidRDefault="003C7DBD" w:rsidP="00BF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1491" w:type="dxa"/>
          </w:tcPr>
          <w:p w14:paraId="6BCDE4D7" w14:textId="77777777" w:rsidR="003C7DBD" w:rsidRPr="00BF5CBA" w:rsidRDefault="003C7DBD" w:rsidP="00BF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485" w:type="dxa"/>
          </w:tcPr>
          <w:p w14:paraId="54D0F8C0" w14:textId="77777777" w:rsidR="003C7DBD" w:rsidRPr="00BF5CBA" w:rsidRDefault="003C7DBD" w:rsidP="00BF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PBC</w:t>
            </w:r>
          </w:p>
        </w:tc>
        <w:tc>
          <w:tcPr>
            <w:tcW w:w="1483" w:type="dxa"/>
          </w:tcPr>
          <w:p w14:paraId="6FE3C646" w14:textId="77777777" w:rsidR="003C7DBD" w:rsidRPr="00BF5CBA" w:rsidRDefault="003C7DBD" w:rsidP="00BF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Norm</w:t>
            </w:r>
          </w:p>
        </w:tc>
      </w:tr>
      <w:tr w:rsidR="003C7DBD" w:rsidRPr="00BF5CBA" w14:paraId="4A44938F" w14:textId="77777777" w:rsidTr="00BF5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8BC4027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Fruit consumption</w:t>
            </w:r>
          </w:p>
        </w:tc>
        <w:tc>
          <w:tcPr>
            <w:tcW w:w="1537" w:type="dxa"/>
          </w:tcPr>
          <w:p w14:paraId="58F5F108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E2CAA14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4285A9DE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1CD27301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092C088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60687DF7" w14:textId="77777777" w:rsidTr="00BF5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375886F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1537" w:type="dxa"/>
          </w:tcPr>
          <w:p w14:paraId="0EFFDD93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73**</w:t>
            </w:r>
          </w:p>
        </w:tc>
        <w:tc>
          <w:tcPr>
            <w:tcW w:w="1493" w:type="dxa"/>
          </w:tcPr>
          <w:p w14:paraId="08E3FC50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2D534D79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6FCFEE93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7007285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678E4E55" w14:textId="77777777" w:rsidTr="00BF5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EE542A0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537" w:type="dxa"/>
          </w:tcPr>
          <w:p w14:paraId="7C39D381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65**</w:t>
            </w:r>
          </w:p>
        </w:tc>
        <w:tc>
          <w:tcPr>
            <w:tcW w:w="1493" w:type="dxa"/>
          </w:tcPr>
          <w:p w14:paraId="517404D5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72**</w:t>
            </w:r>
          </w:p>
        </w:tc>
        <w:tc>
          <w:tcPr>
            <w:tcW w:w="1491" w:type="dxa"/>
          </w:tcPr>
          <w:p w14:paraId="6AEA3AB7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6DB686E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A4217CF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426F5FFB" w14:textId="77777777" w:rsidTr="00BF5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AB03495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PBC</w:t>
            </w:r>
          </w:p>
        </w:tc>
        <w:tc>
          <w:tcPr>
            <w:tcW w:w="1537" w:type="dxa"/>
          </w:tcPr>
          <w:p w14:paraId="24DDE876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68**</w:t>
            </w:r>
          </w:p>
        </w:tc>
        <w:tc>
          <w:tcPr>
            <w:tcW w:w="1493" w:type="dxa"/>
          </w:tcPr>
          <w:p w14:paraId="702BB069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72**</w:t>
            </w:r>
          </w:p>
        </w:tc>
        <w:tc>
          <w:tcPr>
            <w:tcW w:w="1491" w:type="dxa"/>
          </w:tcPr>
          <w:p w14:paraId="571B992A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63**</w:t>
            </w:r>
          </w:p>
        </w:tc>
        <w:tc>
          <w:tcPr>
            <w:tcW w:w="1485" w:type="dxa"/>
          </w:tcPr>
          <w:p w14:paraId="58CFC52F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5CC8F9D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3FF0413E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258C419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Norm</w:t>
            </w:r>
          </w:p>
        </w:tc>
        <w:tc>
          <w:tcPr>
            <w:tcW w:w="1537" w:type="dxa"/>
          </w:tcPr>
          <w:p w14:paraId="3267CEB8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493" w:type="dxa"/>
          </w:tcPr>
          <w:p w14:paraId="5372484D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491" w:type="dxa"/>
          </w:tcPr>
          <w:p w14:paraId="624C9B8B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485" w:type="dxa"/>
          </w:tcPr>
          <w:p w14:paraId="2FF82114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0.35**</w:t>
            </w:r>
          </w:p>
        </w:tc>
        <w:tc>
          <w:tcPr>
            <w:tcW w:w="1483" w:type="dxa"/>
          </w:tcPr>
          <w:p w14:paraId="5D19C039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325E1671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F03CEFF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02906EB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F5CBA">
              <w:rPr>
                <w:rFonts w:ascii="Times New Roman" w:hAnsi="Times New Roman" w:cs="Times New Roman"/>
                <w:b/>
                <w:bCs/>
              </w:rPr>
              <w:t>Vegetable consumptio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50FB4FFE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F5CBA">
              <w:rPr>
                <w:rFonts w:ascii="Times New Roman" w:hAnsi="Times New Roman" w:cs="Times New Roman"/>
                <w:b/>
                <w:bCs/>
              </w:rPr>
              <w:t>Intention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5438AF52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F5CBA">
              <w:rPr>
                <w:rFonts w:ascii="Times New Roman" w:hAnsi="Times New Roman" w:cs="Times New Roman"/>
                <w:b/>
                <w:bCs/>
              </w:rPr>
              <w:t>Attitud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1DAAB3C9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F5CBA">
              <w:rPr>
                <w:rFonts w:ascii="Times New Roman" w:hAnsi="Times New Roman" w:cs="Times New Roman"/>
                <w:b/>
                <w:bCs/>
              </w:rPr>
              <w:t>PBC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8BFD513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F5CBA">
              <w:rPr>
                <w:rFonts w:ascii="Times New Roman" w:hAnsi="Times New Roman" w:cs="Times New Roman"/>
                <w:b/>
                <w:bCs/>
              </w:rPr>
              <w:t>Norm</w:t>
            </w:r>
          </w:p>
        </w:tc>
      </w:tr>
      <w:tr w:rsidR="003C7DBD" w:rsidRPr="00BF5CBA" w14:paraId="4D3A2943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single" w:sz="4" w:space="0" w:color="auto"/>
            </w:tcBorders>
          </w:tcPr>
          <w:p w14:paraId="5E8FAD0A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</w:rPr>
              <w:t>Vegetable consumption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48EE371E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75C5559C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2E72281A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6C792C9C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FB13B3A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23183C14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B4DDFA8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Intention</w:t>
            </w:r>
          </w:p>
        </w:tc>
        <w:tc>
          <w:tcPr>
            <w:tcW w:w="1537" w:type="dxa"/>
          </w:tcPr>
          <w:p w14:paraId="058A1497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63**</w:t>
            </w:r>
          </w:p>
        </w:tc>
        <w:tc>
          <w:tcPr>
            <w:tcW w:w="1493" w:type="dxa"/>
          </w:tcPr>
          <w:p w14:paraId="1D448F31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6A361654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80371F4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7376485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0E11A64A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73C5852F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Attitude</w:t>
            </w:r>
          </w:p>
        </w:tc>
        <w:tc>
          <w:tcPr>
            <w:tcW w:w="1537" w:type="dxa"/>
          </w:tcPr>
          <w:p w14:paraId="7B934592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45**</w:t>
            </w:r>
          </w:p>
        </w:tc>
        <w:tc>
          <w:tcPr>
            <w:tcW w:w="1493" w:type="dxa"/>
          </w:tcPr>
          <w:p w14:paraId="5BE0E8A6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63**</w:t>
            </w:r>
          </w:p>
        </w:tc>
        <w:tc>
          <w:tcPr>
            <w:tcW w:w="1491" w:type="dxa"/>
          </w:tcPr>
          <w:p w14:paraId="5E4A16D3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B5A736B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80AB6C0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BF5CBA" w14:paraId="455B40B5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62523BF" w14:textId="77777777" w:rsidR="003C7DBD" w:rsidRPr="00BF5CBA" w:rsidRDefault="003C7DBD" w:rsidP="00BF5CBA">
            <w:pPr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PBC</w:t>
            </w:r>
          </w:p>
        </w:tc>
        <w:tc>
          <w:tcPr>
            <w:tcW w:w="1537" w:type="dxa"/>
          </w:tcPr>
          <w:p w14:paraId="69D93F6F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58**</w:t>
            </w:r>
          </w:p>
        </w:tc>
        <w:tc>
          <w:tcPr>
            <w:tcW w:w="1493" w:type="dxa"/>
          </w:tcPr>
          <w:p w14:paraId="4E63787D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71**</w:t>
            </w:r>
          </w:p>
        </w:tc>
        <w:tc>
          <w:tcPr>
            <w:tcW w:w="1491" w:type="dxa"/>
          </w:tcPr>
          <w:p w14:paraId="59123437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54**</w:t>
            </w:r>
          </w:p>
        </w:tc>
        <w:tc>
          <w:tcPr>
            <w:tcW w:w="1485" w:type="dxa"/>
          </w:tcPr>
          <w:p w14:paraId="2A6A15E5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2D6CBF5" w14:textId="77777777" w:rsidR="003C7DBD" w:rsidRPr="00BF5CBA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DBD" w:rsidRPr="00A97F92" w14:paraId="084B9011" w14:textId="77777777" w:rsidTr="00BF5C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8CE3D43" w14:textId="77777777" w:rsidR="003C7DBD" w:rsidRPr="00C00D07" w:rsidRDefault="003C7DBD" w:rsidP="00BF5CBA">
            <w:pPr>
              <w:rPr>
                <w:rFonts w:ascii="Times New Roman" w:hAnsi="Times New Roman" w:cs="Times New Roman"/>
                <w:lang w:val="de-DE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Norm</w:t>
            </w:r>
          </w:p>
        </w:tc>
        <w:tc>
          <w:tcPr>
            <w:tcW w:w="1537" w:type="dxa"/>
          </w:tcPr>
          <w:p w14:paraId="7B11278D" w14:textId="77777777" w:rsidR="003C7DBD" w:rsidRPr="00C00D07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19*</w:t>
            </w:r>
          </w:p>
        </w:tc>
        <w:tc>
          <w:tcPr>
            <w:tcW w:w="1493" w:type="dxa"/>
          </w:tcPr>
          <w:p w14:paraId="5C2741DC" w14:textId="77777777" w:rsidR="003C7DBD" w:rsidRPr="00C00D07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37**</w:t>
            </w:r>
          </w:p>
        </w:tc>
        <w:tc>
          <w:tcPr>
            <w:tcW w:w="1491" w:type="dxa"/>
          </w:tcPr>
          <w:p w14:paraId="691675A7" w14:textId="77777777" w:rsidR="003C7DBD" w:rsidRPr="00C00D07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42**</w:t>
            </w:r>
          </w:p>
        </w:tc>
        <w:tc>
          <w:tcPr>
            <w:tcW w:w="1485" w:type="dxa"/>
          </w:tcPr>
          <w:p w14:paraId="1DAC749E" w14:textId="77777777" w:rsidR="003C7DBD" w:rsidRPr="00C00D07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CBA">
              <w:rPr>
                <w:rFonts w:ascii="Times New Roman" w:hAnsi="Times New Roman" w:cs="Times New Roman"/>
                <w:lang w:val="de-DE"/>
              </w:rPr>
              <w:t>0.13*</w:t>
            </w:r>
          </w:p>
        </w:tc>
        <w:tc>
          <w:tcPr>
            <w:tcW w:w="1483" w:type="dxa"/>
          </w:tcPr>
          <w:p w14:paraId="7C0288EB" w14:textId="77777777" w:rsidR="003C7DBD" w:rsidRPr="00A97F92" w:rsidRDefault="003C7DBD" w:rsidP="00BF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5E296D8" w14:textId="77777777" w:rsidR="003C7DBD" w:rsidRPr="00BF5CBA" w:rsidRDefault="003C7DBD" w:rsidP="003C7DBD">
      <w:pPr>
        <w:rPr>
          <w:rFonts w:ascii="Times New Roman" w:hAnsi="Times New Roman" w:cs="Times New Roman"/>
          <w:sz w:val="22"/>
          <w:szCs w:val="22"/>
        </w:rPr>
      </w:pPr>
      <w:r w:rsidRPr="00BF5CBA">
        <w:rPr>
          <w:rFonts w:ascii="Times New Roman" w:hAnsi="Times New Roman" w:cs="Times New Roman"/>
          <w:sz w:val="22"/>
          <w:szCs w:val="22"/>
        </w:rPr>
        <w:t>Correlations were calculated using Spearman’s rank correlation coefficient. * indicates a p-value &lt;0.05 and ** indicates a p-value &lt;0.001.</w:t>
      </w:r>
    </w:p>
    <w:p w14:paraId="56E34CBF" w14:textId="77777777" w:rsidR="003C7DBD" w:rsidRDefault="003C7DBD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2FC34C60" w14:textId="184ABB1F" w:rsidR="008C679C" w:rsidRPr="00594EDC" w:rsidRDefault="008C679C" w:rsidP="008C679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594E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 Table</w:t>
      </w:r>
      <w:r w:rsidR="003C7DBD" w:rsidRPr="00594E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2</w:t>
      </w:r>
      <w:r w:rsidRPr="00594ED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Characteristics of gynecological cancer survivors stratified by tumor type</w:t>
      </w:r>
    </w:p>
    <w:tbl>
      <w:tblPr>
        <w:tblpPr w:leftFromText="187" w:rightFromText="187" w:vertAnchor="text" w:horzAnchor="margin" w:tblpXSpec="center" w:tblpY="1"/>
        <w:tblW w:w="5000" w:type="pct"/>
        <w:tblLook w:val="0420" w:firstRow="1" w:lastRow="0" w:firstColumn="0" w:lastColumn="0" w:noHBand="0" w:noVBand="1"/>
      </w:tblPr>
      <w:tblGrid>
        <w:gridCol w:w="2689"/>
        <w:gridCol w:w="1810"/>
        <w:gridCol w:w="1802"/>
        <w:gridCol w:w="1756"/>
        <w:gridCol w:w="969"/>
      </w:tblGrid>
      <w:tr w:rsidR="007F60A0" w:rsidRPr="007F60A0" w14:paraId="2716C572" w14:textId="77777777" w:rsidTr="008C679C">
        <w:trPr>
          <w:tblHeader/>
        </w:trPr>
        <w:tc>
          <w:tcPr>
            <w:tcW w:w="149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0C83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B5B5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8" w:type="pct"/>
            <w:gridSpan w:val="3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97CE2D4" w14:textId="7CFF804A" w:rsidR="00274B64" w:rsidRPr="007F60A0" w:rsidRDefault="007F60A0" w:rsidP="007F60A0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Cancer type</w:t>
            </w:r>
          </w:p>
        </w:tc>
      </w:tr>
      <w:tr w:rsidR="007F60A0" w:rsidRPr="007F60A0" w14:paraId="54A26774" w14:textId="77777777" w:rsidTr="007F60A0">
        <w:trPr>
          <w:tblHeader/>
        </w:trPr>
        <w:tc>
          <w:tcPr>
            <w:tcW w:w="149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6581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DD74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  <w:p w14:paraId="249F91F2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27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8AEAC7C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al cancer</w:t>
            </w: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 = 137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001BD409" w14:textId="7777777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an cancer</w:t>
            </w: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 = 90</w:t>
            </w:r>
          </w:p>
        </w:tc>
        <w:tc>
          <w:tcPr>
            <w:tcW w:w="537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6A21F95" w14:textId="79D22E27" w:rsidR="00274B64" w:rsidRPr="007F60A0" w:rsidRDefault="00274B64" w:rsidP="00CA54A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="00D57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F60A0" w:rsidRPr="007F60A0" w14:paraId="00510B4B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AA93" w14:textId="77777777" w:rsidR="00274B64" w:rsidRPr="007F60A0" w:rsidRDefault="00274B64" w:rsidP="00274B64">
            <w:pPr>
              <w:spacing w:before="60" w:after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B6A6" w14:textId="7EC61F5C" w:rsidR="00274B64" w:rsidRPr="007F60A0" w:rsidRDefault="00274B64" w:rsidP="00274B64">
            <w:pPr>
              <w:spacing w:before="60" w:after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60, 72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3F6D1DA" w14:textId="5DB9C159" w:rsidR="00274B64" w:rsidRPr="007F60A0" w:rsidRDefault="00274B64" w:rsidP="00274B64">
            <w:pPr>
              <w:spacing w:before="60" w:after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63, 73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EDD5FFB" w14:textId="151148DA" w:rsidR="00274B64" w:rsidRPr="007F60A0" w:rsidRDefault="00274B64" w:rsidP="00274B64">
            <w:pPr>
              <w:spacing w:before="60" w:after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57, 69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2DB7D41C" w14:textId="5FDFB51E" w:rsidR="00274B64" w:rsidRPr="007F60A0" w:rsidRDefault="00274B64" w:rsidP="00274B64">
            <w:pPr>
              <w:spacing w:before="60" w:after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*</w:t>
            </w:r>
          </w:p>
        </w:tc>
      </w:tr>
      <w:tr w:rsidR="007F60A0" w:rsidRPr="007F60A0" w14:paraId="756FE5BC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FCE9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471E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32F63546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2A667D12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38D8EFAF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6EEEBE93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6358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FF29" w14:textId="5BFDE4E4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13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511199B7" w14:textId="3FE04E60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4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2B42E8CF" w14:textId="72E479EC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1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0EA132F" w14:textId="6E927BDD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F60A0" w:rsidRPr="007F60A0" w14:paraId="5AF7769A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1F8B3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C910" w14:textId="5445878D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 (71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4EF44314" w14:textId="3E0A5606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75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BBE2F0F" w14:textId="78A6D453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66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1A200F4B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728F1C1A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E149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AA92" w14:textId="4B253CA1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16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7F84A94F" w14:textId="38DB574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1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F6028B9" w14:textId="6D7F7B92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22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706FFC6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0EC7CAD9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61517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191A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13D3DD21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1D6F702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6ECECE28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2347F950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D931E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ner status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A6CA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20285266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45EDE3AE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52445A45" w14:textId="0AB62294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09FEDED4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4294A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ner 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AA57" w14:textId="2E8F661F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 (78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F3396C2" w14:textId="1013F12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 (80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292B716F" w14:textId="5DF8CB7C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75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02AB8AF7" w14:textId="085934E0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7F60A0" w:rsidRPr="007F60A0" w14:paraId="73698456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2E3B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partner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5548" w14:textId="0D4096D4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22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1F557D2B" w14:textId="135A5F2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0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2DAF99DD" w14:textId="04835D93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25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4AE7273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2EA2FFED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6B9ED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751D" w14:textId="08EFF802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9F4C654" w14:textId="1357F42D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6E697AD3" w14:textId="030C2519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5F99E996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389D7F24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F82C" w14:textId="77777777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77FD" w14:textId="43F68809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4 [24.1, 32.9]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171141B" w14:textId="7702D8E3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4 [25.6, 34.8]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A1D1890" w14:textId="581756F8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2 [23.3, 28.8]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29443477" w14:textId="37090AB0" w:rsidR="00274B64" w:rsidRPr="007F60A0" w:rsidRDefault="00274B64" w:rsidP="00274B64">
            <w:pPr>
              <w:spacing w:before="60" w:after="24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7F60A0" w:rsidRPr="007F60A0" w14:paraId="177F5BEC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34D9D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4918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2EB1D504" w14:textId="2E63EF93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7745D63D" w14:textId="28D802C9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D38CF8E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2C1D117D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230A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40CD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1ACED037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0B169C5C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7D7928BF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41F8C8D5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A3AD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817AF" w14:textId="2C2913E1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2 (72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2318DE2" w14:textId="0DB2DBC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 (94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221CF3DD" w14:textId="02372D84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35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BC43A2E" w14:textId="70C8BBF6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7F60A0" w:rsidRPr="007F60A0" w14:paraId="2B491131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D7038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C9D8" w14:textId="572CD550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4.3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2F7A3179" w14:textId="19C96674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7DC8B430" w14:textId="78CF915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9.1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17B58F59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44F31279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3FB2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60AA" w14:textId="16005759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18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47CE1ACC" w14:textId="44BD9999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3.0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8E6D10F" w14:textId="60D188E5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43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59EF1B31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4A91FD06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8679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939F" w14:textId="2D471FFF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5.7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4F8AEF10" w14:textId="3F8CEF1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20020A69" w14:textId="1CA506E2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3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09563092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0C3C8991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9A8E" w14:textId="77777777" w:rsidR="00274B64" w:rsidRPr="00CE44E2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E4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2F74" w14:textId="353F5826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7D8B1DE6" w14:textId="6B6C22CC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D06F990" w14:textId="790773EF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6FA0F0A3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528DF493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625F8" w14:textId="77777777" w:rsidR="00274B64" w:rsidRPr="00CE44E2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CE44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479B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2416B4BE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16208FAE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7A34B197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13C04AF7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9C05" w14:textId="77777777" w:rsidR="007F60A0" w:rsidRPr="007F60A0" w:rsidRDefault="007F60A0" w:rsidP="007F60A0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45E1" w14:textId="03B436C0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 (98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AC7AF51" w14:textId="6030D577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 (100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99D8374" w14:textId="026E0CB7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95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AC8C87D" w14:textId="234BBF66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*</w:t>
            </w:r>
          </w:p>
        </w:tc>
      </w:tr>
      <w:tr w:rsidR="007F60A0" w:rsidRPr="007F60A0" w14:paraId="1454CA37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9A41" w14:textId="77777777" w:rsidR="007F60A0" w:rsidRPr="007F60A0" w:rsidRDefault="007F60A0" w:rsidP="007F60A0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Surgery + adjuvant therapy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C2F5" w14:textId="76A6FF03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 (50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75E97D21" w14:textId="214E99ED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 (33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3D09095" w14:textId="7DBD388C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76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6B3967EC" w14:textId="39BDBDD4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7F60A0" w:rsidRPr="007F60A0" w14:paraId="7776E97D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E65BE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E19F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B69620F" w14:textId="081445D4" w:rsidR="00274B64" w:rsidRPr="007F60A0" w:rsidRDefault="007F60A0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4E3B65C" w14:textId="5DFB180E" w:rsidR="00274B64" w:rsidRPr="007F60A0" w:rsidRDefault="007F60A0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3ED7CA41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28C09B0C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645C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F251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6A82DF8B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39C6DAB2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1CC0BA87" w14:textId="77777777" w:rsidR="00274B64" w:rsidRPr="007F60A0" w:rsidRDefault="00274B64" w:rsidP="00CA54A8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457277CB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8D236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1398" w14:textId="743BFCC6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11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F7D8DFB" w14:textId="5AD2B50D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18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EBC9CB1" w14:textId="0EB2DE45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34D40938" w14:textId="70EBE23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7F60A0" w:rsidRPr="007F60A0" w14:paraId="05B0F05D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8767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6065" w14:textId="173BC2B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26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0653E4B4" w14:textId="09DFC285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22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B7970FB" w14:textId="014D6FF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31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5CF031BC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7FBC231A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1C4F2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7BB7" w14:textId="66D84B2C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63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47AFE270" w14:textId="3C717F8B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 (60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18EBD0D" w14:textId="74520135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69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1BF777D0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3047AD7C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B93A7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6D92" w14:textId="2B88B149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46845647" w14:textId="22E61428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DEEAC45" w14:textId="68D84370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2853C209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43FB9C5A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3C32" w14:textId="4604EDBB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ORTC Gastrointestinal </w:t>
            </w:r>
            <w:proofErr w:type="spellStart"/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ptoms</w:t>
            </w:r>
            <w:r w:rsidR="00D57E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0E29" w14:textId="405BBEAC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[6, 22]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1DF1675" w14:textId="102FC6AB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[6, 22]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6F8B6551" w14:textId="0A28FB5F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[6, 33]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046579BB" w14:textId="73CF2322" w:rsidR="00274B64" w:rsidRPr="007F60A0" w:rsidRDefault="00274B64" w:rsidP="00274B64">
            <w:pPr>
              <w:spacing w:before="60"/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7F60A0" w:rsidRPr="007F60A0" w14:paraId="37207B47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A02FC" w14:textId="77777777" w:rsidR="00274B64" w:rsidRPr="007F60A0" w:rsidRDefault="00274B64" w:rsidP="00274B64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52AA" w14:textId="33F84A4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5C0D2AC8" w14:textId="3D772D93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02F317F" w14:textId="736C6B4A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2D8A8BC3" w14:textId="77777777" w:rsidR="00274B64" w:rsidRPr="007F60A0" w:rsidRDefault="00274B64" w:rsidP="00274B64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5C1C4C42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626EF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S fatigu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9E59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70B7C287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54AE9B2B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4983B0A3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69863452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6129" w14:textId="77777777" w:rsidR="00274B64" w:rsidRPr="007F60A0" w:rsidRDefault="00274B64" w:rsidP="00274B64">
            <w:pPr>
              <w:ind w:right="101" w:firstLine="28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2BED" w14:textId="41B22BE8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[17, 26]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5BA3E841" w14:textId="3C9970C8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[17, 24]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3A11F88E" w14:textId="31E91B9F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[17, 29]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5E792B7D" w14:textId="78F7FB90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F60A0" w:rsidRPr="007F60A0" w14:paraId="12FD4C8B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2CCB" w14:textId="77777777" w:rsidR="00274B64" w:rsidRPr="007F60A0" w:rsidRDefault="00274B64" w:rsidP="00274B64">
            <w:pPr>
              <w:ind w:right="101" w:firstLine="28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igued (yes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3D03" w14:textId="345E1488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 (44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52AA910D" w14:textId="5F259841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40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748B8E64" w14:textId="2B092059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49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28E27709" w14:textId="5F7C44B7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F60A0" w:rsidRPr="007F60A0" w14:paraId="104823BB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E33C9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5DD8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7EADE74E" w14:textId="35B0701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708F923F" w14:textId="513B8CFB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EEA5EEA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25B7245D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85EA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DS anxiety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38B4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42B90AF0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4FE55FD8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2D9AC653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433B87C9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ABED3" w14:textId="77777777" w:rsidR="00274B64" w:rsidRPr="007F60A0" w:rsidRDefault="00274B64" w:rsidP="00274B64">
            <w:pPr>
              <w:ind w:left="101" w:right="101" w:firstLine="18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A9F4" w14:textId="101170D1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[2.0, 8.0]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4BFAE82" w14:textId="77AE3B5D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[1.0, 7.0]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2896AC43" w14:textId="5B7D52D8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[3.0, 8.0]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375B438F" w14:textId="22D2CABA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*</w:t>
            </w:r>
          </w:p>
        </w:tc>
      </w:tr>
      <w:tr w:rsidR="007F60A0" w:rsidRPr="007F60A0" w14:paraId="0AB93A8F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04C2" w14:textId="77777777" w:rsidR="00274B64" w:rsidRPr="007F60A0" w:rsidRDefault="00274B64" w:rsidP="00274B64">
            <w:pPr>
              <w:ind w:left="101" w:right="101" w:firstLine="18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xiety (yes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5F0B" w14:textId="1F842407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27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1E5EF74C" w14:textId="22CC7665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23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3C41F155" w14:textId="69DC1647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33%)</w:t>
            </w:r>
          </w:p>
        </w:tc>
        <w:tc>
          <w:tcPr>
            <w:tcW w:w="537" w:type="pct"/>
            <w:shd w:val="clear" w:color="auto" w:fill="FFFFFF"/>
          </w:tcPr>
          <w:p w14:paraId="48D411BC" w14:textId="66DF6281" w:rsidR="00274B64" w:rsidRPr="007F60A0" w:rsidRDefault="00274B64" w:rsidP="00274B64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F60A0" w:rsidRPr="007F60A0" w14:paraId="2DF12FD9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2A94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7D87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pct"/>
            <w:shd w:val="clear" w:color="auto" w:fill="FFFFFF"/>
          </w:tcPr>
          <w:p w14:paraId="4C1A975B" w14:textId="75C3D9E1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3" w:type="pct"/>
            <w:shd w:val="clear" w:color="auto" w:fill="FFFFFF"/>
          </w:tcPr>
          <w:p w14:paraId="332D6CE1" w14:textId="5F2B4CD9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pct"/>
            <w:shd w:val="clear" w:color="auto" w:fill="FFFFFF"/>
          </w:tcPr>
          <w:p w14:paraId="70B6C003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36B0B65F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5BF2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DS depressive symptoms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0AA9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4D56D4A1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1727F929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738E571C" w14:textId="77777777" w:rsidR="00274B64" w:rsidRPr="007F60A0" w:rsidRDefault="00274B64" w:rsidP="00CA54A8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42F2A734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3540" w14:textId="77777777" w:rsidR="007F60A0" w:rsidRPr="007F60A0" w:rsidRDefault="007F60A0" w:rsidP="007F60A0">
            <w:pPr>
              <w:ind w:left="101" w:right="101" w:firstLine="18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B0D1" w14:textId="65ACACA0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, 6.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59B01039" w14:textId="306EDFCB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, 6.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26B53CA" w14:textId="4D5329FA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5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, 6.8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7A7A5A99" w14:textId="5B9AC0AB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F60A0" w:rsidRPr="007F60A0" w14:paraId="562622CE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4709" w14:textId="77777777" w:rsidR="007F60A0" w:rsidRPr="007F60A0" w:rsidRDefault="007F60A0" w:rsidP="007F60A0">
            <w:pPr>
              <w:ind w:left="284" w:right="101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pressive symptoms (yes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4A79" w14:textId="416B8E23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14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3AE321C" w14:textId="58FD3EB4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3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5A9837F" w14:textId="7AD9AE53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16%)</w:t>
            </w:r>
          </w:p>
        </w:tc>
        <w:tc>
          <w:tcPr>
            <w:tcW w:w="537" w:type="pct"/>
            <w:shd w:val="clear" w:color="auto" w:fill="FFFFFF"/>
          </w:tcPr>
          <w:p w14:paraId="132676E1" w14:textId="77777777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AB641D" w14:textId="77777777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2C8639" w14:textId="6591311A" w:rsidR="007F60A0" w:rsidRPr="007F60A0" w:rsidRDefault="007F60A0" w:rsidP="007F60A0">
            <w:pPr>
              <w:ind w:left="101" w:right="1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F60A0" w:rsidRPr="007F60A0" w14:paraId="0BEF7970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1A79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3B12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87CF455" w14:textId="6C90F43B" w:rsidR="00274B64" w:rsidRPr="007F60A0" w:rsidRDefault="007F60A0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CB65612" w14:textId="7B04BBFD" w:rsidR="00274B64" w:rsidRPr="007F60A0" w:rsidRDefault="007F60A0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1A10A750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2C9C965A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27B33" w14:textId="503D579A" w:rsidR="00274B64" w:rsidRPr="007F60A0" w:rsidRDefault="00274B64" w:rsidP="00CA54A8">
            <w:pPr>
              <w:ind w:left="142" w:right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eting guidelines (yes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589A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FFFFFF"/>
            <w:vAlign w:val="center"/>
          </w:tcPr>
          <w:p w14:paraId="200CD634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FFFFFF"/>
            <w:vAlign w:val="center"/>
          </w:tcPr>
          <w:p w14:paraId="27823C98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FFFFFF"/>
            <w:vAlign w:val="center"/>
          </w:tcPr>
          <w:p w14:paraId="4A5B536F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0A0" w:rsidRPr="007F60A0" w14:paraId="51A6BCEF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CA0C" w14:textId="5DCA3B55" w:rsidR="007F60A0" w:rsidRPr="00D57E45" w:rsidRDefault="007F60A0" w:rsidP="007F60A0">
            <w:pPr>
              <w:ind w:left="142" w:right="100" w:firstLine="14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="00E17C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EF8C" w14:textId="5B381154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6 (53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5459A8BF" w14:textId="70C90CD8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53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EAB8DE4" w14:textId="22BFD31A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53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666F29E2" w14:textId="3BD78AA6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F60A0" w:rsidRPr="007F60A0" w14:paraId="656DADBB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B0401" w14:textId="77777777" w:rsidR="007F60A0" w:rsidRPr="007F60A0" w:rsidRDefault="007F60A0" w:rsidP="007F60A0">
            <w:pPr>
              <w:ind w:left="142" w:right="100" w:firstLine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5269" w14:textId="21DFA761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3FF75AE4" w14:textId="4F9220E0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F66A104" w14:textId="1AD5C727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6F3BD52A" w14:textId="77777777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60A0" w:rsidRPr="007F60A0" w14:paraId="7D578264" w14:textId="77777777" w:rsidTr="007F60A0">
        <w:tc>
          <w:tcPr>
            <w:tcW w:w="14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DA57" w14:textId="50713AAC" w:rsidR="007F60A0" w:rsidRPr="00E17C1B" w:rsidRDefault="007F60A0" w:rsidP="007F60A0">
            <w:pPr>
              <w:ind w:left="142" w:right="100" w:firstLine="142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="00E17C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1BAA" w14:textId="2EC228FA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 (32%)</w:t>
            </w:r>
          </w:p>
        </w:tc>
        <w:tc>
          <w:tcPr>
            <w:tcW w:w="998" w:type="pct"/>
            <w:shd w:val="clear" w:color="auto" w:fill="FFFFFF"/>
            <w:vAlign w:val="center"/>
          </w:tcPr>
          <w:p w14:paraId="65611D5A" w14:textId="56FF42D4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32%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9AFE24E" w14:textId="1C0703B2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31%)</w:t>
            </w:r>
          </w:p>
        </w:tc>
        <w:tc>
          <w:tcPr>
            <w:tcW w:w="537" w:type="pct"/>
            <w:shd w:val="clear" w:color="auto" w:fill="FFFFFF"/>
            <w:vAlign w:val="center"/>
          </w:tcPr>
          <w:p w14:paraId="4B89B7A8" w14:textId="3EDC54C8" w:rsidR="007F60A0" w:rsidRPr="007F60A0" w:rsidRDefault="007F60A0" w:rsidP="007F60A0">
            <w:pPr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60A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F60A0" w:rsidRPr="007F60A0" w14:paraId="13F0FF7A" w14:textId="77777777" w:rsidTr="007F60A0">
        <w:tc>
          <w:tcPr>
            <w:tcW w:w="149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38C8" w14:textId="77777777" w:rsidR="00274B64" w:rsidRPr="007F60A0" w:rsidRDefault="00274B64" w:rsidP="00CA54A8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0D47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8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C3F0E3F" w14:textId="25AD53A6" w:rsidR="00274B64" w:rsidRPr="007F60A0" w:rsidRDefault="007F60A0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A125C3B" w14:textId="056EDCBA" w:rsidR="00274B64" w:rsidRPr="007F60A0" w:rsidRDefault="007F60A0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60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D691901" w14:textId="77777777" w:rsidR="00274B64" w:rsidRPr="007F60A0" w:rsidRDefault="00274B64" w:rsidP="00CA54A8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</w:tr>
    </w:tbl>
    <w:p w14:paraId="03DA52A9" w14:textId="77777777" w:rsidR="007228E2" w:rsidRPr="0085351D" w:rsidRDefault="007228E2" w:rsidP="007228E2">
      <w:pPr>
        <w:pStyle w:val="BasistekstIKNL"/>
        <w:spacing w:line="240" w:lineRule="auto"/>
        <w:ind w:hanging="284"/>
        <w:rPr>
          <w:rFonts w:ascii="Times New Roman" w:hAnsi="Times New Roman" w:cs="Times New Roman"/>
          <w:i/>
          <w:iCs/>
          <w:lang w:val="en-US"/>
        </w:rPr>
      </w:pPr>
      <w:r w:rsidRPr="0085351D">
        <w:rPr>
          <w:rFonts w:ascii="Times New Roman" w:eastAsiaTheme="minorEastAsia" w:hAnsi="Times New Roman" w:cs="Times New Roman"/>
          <w:i/>
          <w:iCs/>
          <w:lang w:val="en-US" w:eastAsia="en-US"/>
        </w:rPr>
        <w:lastRenderedPageBreak/>
        <w:t>Data are presented as median [IQR, Q1-Q3] or number (percentage). Statistically significant p-values are indicated by asterisks (*).</w:t>
      </w:r>
    </w:p>
    <w:p w14:paraId="507A74B9" w14:textId="613C0177" w:rsidR="007228E2" w:rsidRPr="0085351D" w:rsidRDefault="00D57E45" w:rsidP="007228E2">
      <w:pPr>
        <w:pStyle w:val="BasistekstIKNL"/>
        <w:spacing w:line="240" w:lineRule="auto"/>
        <w:ind w:hanging="284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a</w:t>
      </w:r>
      <w:r w:rsidR="007228E2" w:rsidRPr="0085351D">
        <w:rPr>
          <w:rFonts w:ascii="Times New Roman" w:hAnsi="Times New Roman" w:cs="Times New Roman"/>
          <w:i/>
          <w:iCs/>
          <w:lang w:val="en-US"/>
        </w:rPr>
        <w:t xml:space="preserve"> p-values: comparison between meeting vs. not meeting fruit or vegetable guidelines according to Wilcoxon rank sum test, Pearson’s Chi-squared test, Fisher’s exact test.</w:t>
      </w:r>
    </w:p>
    <w:p w14:paraId="04DCB8A0" w14:textId="6B3ECFB6" w:rsidR="007228E2" w:rsidRPr="0085351D" w:rsidRDefault="00D57E45" w:rsidP="007228E2">
      <w:pPr>
        <w:pStyle w:val="BasistekstIKNL"/>
        <w:spacing w:line="240" w:lineRule="auto"/>
        <w:ind w:hanging="284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b</w:t>
      </w:r>
      <w:r w:rsidR="007228E2" w:rsidRPr="0085351D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r w:rsidR="007228E2" w:rsidRPr="0085351D">
        <w:rPr>
          <w:rFonts w:ascii="Times New Roman" w:hAnsi="Times New Roman" w:cs="Times New Roman"/>
          <w:i/>
          <w:iCs/>
          <w:lang w:val="en-US"/>
        </w:rPr>
        <w:t>according to the gastrointestinal symptom scale of the EORTC QLQ-EN24 or QLQ-OV28 for endometrial or ovarian cancer patients, respectively; higher score indicating higher symptom severity.</w:t>
      </w:r>
    </w:p>
    <w:p w14:paraId="462BA703" w14:textId="759003FC" w:rsidR="00D57E45" w:rsidRPr="0085351D" w:rsidRDefault="00D57E45" w:rsidP="00D57E45">
      <w:pPr>
        <w:pStyle w:val="BasistekstIKNL"/>
        <w:spacing w:line="240" w:lineRule="auto"/>
        <w:ind w:hanging="284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c</w:t>
      </w:r>
      <w:r w:rsidRPr="0085351D">
        <w:rPr>
          <w:rFonts w:ascii="Times New Roman" w:hAnsi="Times New Roman" w:cs="Times New Roman"/>
          <w:i/>
          <w:iCs/>
          <w:lang w:val="en-US"/>
        </w:rPr>
        <w:t xml:space="preserve"> Meeting Dutch dietary guidelines (eating on average at least 2 pieces of fruit daily).</w:t>
      </w:r>
    </w:p>
    <w:p w14:paraId="35CCEED7" w14:textId="0315E834" w:rsidR="006008D4" w:rsidRDefault="00D57E45" w:rsidP="00594EDC">
      <w:pPr>
        <w:pStyle w:val="BasistekstIKNL"/>
        <w:spacing w:line="240" w:lineRule="auto"/>
        <w:ind w:hanging="284"/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d</w:t>
      </w:r>
      <w:r w:rsidRPr="0085351D">
        <w:rPr>
          <w:rFonts w:ascii="Times New Roman" w:hAnsi="Times New Roman" w:cs="Times New Roman"/>
          <w:i/>
          <w:iCs/>
          <w:lang w:val="en-US"/>
        </w:rPr>
        <w:t xml:space="preserve"> Meeting Dutch dietary guidelines (eating on average at least 200 g vegetables daily).</w:t>
      </w:r>
    </w:p>
    <w:sectPr w:rsidR="00600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B64"/>
    <w:rsid w:val="000541F7"/>
    <w:rsid w:val="00081FC4"/>
    <w:rsid w:val="000D0F16"/>
    <w:rsid w:val="001B6142"/>
    <w:rsid w:val="001F74EB"/>
    <w:rsid w:val="00274B64"/>
    <w:rsid w:val="003A5E7C"/>
    <w:rsid w:val="003C7DBD"/>
    <w:rsid w:val="003F6DDE"/>
    <w:rsid w:val="0043436B"/>
    <w:rsid w:val="00594EDC"/>
    <w:rsid w:val="006008D4"/>
    <w:rsid w:val="007228E2"/>
    <w:rsid w:val="007F60A0"/>
    <w:rsid w:val="008B714D"/>
    <w:rsid w:val="008C679C"/>
    <w:rsid w:val="00A97F92"/>
    <w:rsid w:val="00C00D07"/>
    <w:rsid w:val="00CC5311"/>
    <w:rsid w:val="00CE44E2"/>
    <w:rsid w:val="00D57E45"/>
    <w:rsid w:val="00E17C1B"/>
    <w:rsid w:val="00F04586"/>
    <w:rsid w:val="00FA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3E8F8"/>
  <w15:chartTrackingRefBased/>
  <w15:docId w15:val="{F60B4148-8B04-4DD9-B21A-FBA6A01E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B6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679C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asistekstIKNL">
    <w:name w:val="Basistekst IKNL"/>
    <w:basedOn w:val="Normal"/>
    <w:link w:val="BasistekstIKNLChar"/>
    <w:rsid w:val="007228E2"/>
    <w:pPr>
      <w:spacing w:line="260" w:lineRule="atLeast"/>
    </w:pPr>
    <w:rPr>
      <w:rFonts w:ascii="Arial" w:eastAsia="Times New Roman" w:hAnsi="Arial" w:cs="Maiandra GD"/>
      <w:sz w:val="18"/>
      <w:szCs w:val="18"/>
      <w:lang w:val="nl-NL" w:eastAsia="nl-NL"/>
    </w:rPr>
  </w:style>
  <w:style w:type="character" w:customStyle="1" w:styleId="BasistekstIKNLChar">
    <w:name w:val="Basistekst IKNL Char"/>
    <w:basedOn w:val="DefaultParagraphFont"/>
    <w:link w:val="BasistekstIKNL"/>
    <w:rsid w:val="007228E2"/>
    <w:rPr>
      <w:rFonts w:ascii="Arial" w:eastAsia="Times New Roman" w:hAnsi="Arial" w:cs="Maiandra GD"/>
      <w:sz w:val="18"/>
      <w:szCs w:val="18"/>
      <w:lang w:eastAsia="nl-NL"/>
    </w:rPr>
  </w:style>
  <w:style w:type="table" w:styleId="TableGrid">
    <w:name w:val="Table Grid"/>
    <w:basedOn w:val="TableNormal"/>
    <w:uiPriority w:val="39"/>
    <w:rsid w:val="001F74E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71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CC53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BBEAA-4CAE-4B1C-9131-E89F1E50B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bach, Joann</dc:creator>
  <cp:keywords/>
  <dc:description/>
  <cp:lastModifiedBy>Kiebach, Joann</cp:lastModifiedBy>
  <cp:revision>3</cp:revision>
  <dcterms:created xsi:type="dcterms:W3CDTF">2024-10-27T19:01:00Z</dcterms:created>
  <dcterms:modified xsi:type="dcterms:W3CDTF">2024-10-27T19:02:00Z</dcterms:modified>
</cp:coreProperties>
</file>